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6"/>
        <w:gridCol w:w="992"/>
        <w:gridCol w:w="5409"/>
        <w:gridCol w:w="683"/>
      </w:tblGrid>
      <w:tr w:rsidR="00D244F3" w:rsidRPr="00951E60" w:rsidTr="0057546F">
        <w:tc>
          <w:tcPr>
            <w:tcW w:w="1996" w:type="dxa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b/>
              </w:rPr>
            </w:pPr>
            <w:bookmarkStart w:id="0" w:name="_GoBack"/>
            <w:bookmarkEnd w:id="0"/>
            <w:r w:rsidRPr="00951E60">
              <w:rPr>
                <w:b/>
              </w:rPr>
              <w:t>Construct</w:t>
            </w:r>
          </w:p>
        </w:tc>
        <w:tc>
          <w:tcPr>
            <w:tcW w:w="992" w:type="dxa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b/>
              </w:rPr>
            </w:pPr>
            <w:r w:rsidRPr="00951E60">
              <w:rPr>
                <w:b/>
              </w:rPr>
              <w:t>Primer name</w:t>
            </w:r>
          </w:p>
        </w:tc>
        <w:tc>
          <w:tcPr>
            <w:tcW w:w="5409" w:type="dxa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b/>
              </w:rPr>
            </w:pPr>
            <w:r w:rsidRPr="00951E60">
              <w:rPr>
                <w:b/>
              </w:rPr>
              <w:t>Primer sequence</w:t>
            </w:r>
          </w:p>
        </w:tc>
        <w:tc>
          <w:tcPr>
            <w:tcW w:w="683" w:type="dxa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b/>
              </w:rPr>
            </w:pPr>
            <w:r w:rsidRPr="00951E60">
              <w:rPr>
                <w:b/>
              </w:rPr>
              <w:t>RS</w:t>
            </w:r>
          </w:p>
        </w:tc>
      </w:tr>
      <w:tr w:rsidR="00D244F3" w:rsidRPr="00951E60" w:rsidTr="0057546F">
        <w:tc>
          <w:tcPr>
            <w:tcW w:w="1996" w:type="dxa"/>
            <w:vMerge w:val="restart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P1</w:t>
            </w:r>
            <w:r w:rsidRPr="00951E60">
              <w:rPr>
                <w:sz w:val="20"/>
                <w:szCs w:val="20"/>
                <w:vertAlign w:val="subscript"/>
              </w:rPr>
              <w:t>17-123</w:t>
            </w:r>
            <w:r w:rsidRPr="00951E60">
              <w:rPr>
                <w:sz w:val="20"/>
                <w:szCs w:val="20"/>
              </w:rPr>
              <w:t>-GFP</w:t>
            </w:r>
          </w:p>
          <w:p w:rsidR="00D244F3" w:rsidRPr="005A39FA" w:rsidRDefault="00D244F3" w:rsidP="0057546F">
            <w:pPr>
              <w:spacing w:line="480" w:lineRule="auto"/>
            </w:pPr>
            <w:r>
              <w:t xml:space="preserve">   </w:t>
            </w:r>
            <w:r>
              <w:rPr>
                <w:noProof/>
              </w:rPr>
              <mc:AlternateContent>
                <mc:Choice Requires="wpc">
                  <w:drawing>
                    <wp:inline distT="0" distB="0" distL="0" distR="0" wp14:anchorId="460FF95D" wp14:editId="6DDE43B8">
                      <wp:extent cx="1000125" cy="90170"/>
                      <wp:effectExtent l="5715" t="9525" r="3810" b="5080"/>
                      <wp:docPr id="22" name="Canvas 2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19" name="Rectangle 26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1270"/>
                                  <a:ext cx="751840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FF00"/>
                                    </a:gs>
                                    <a:gs pos="10000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0" name="Rectangle 27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367030" y="1270"/>
                                  <a:ext cx="193675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3300"/>
                                    </a:gs>
                                    <a:gs pos="10000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1" name="Oval 28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749300" y="0"/>
                                  <a:ext cx="250825" cy="90170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008000"/>
                                    </a:gs>
                                    <a:gs pos="100000">
                                      <a:srgbClr val="0080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</a:gra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22" o:spid="_x0000_s1026" editas="canvas" style="width:78.75pt;height:7.1pt;mso-position-horizontal-relative:char;mso-position-vertical-relative:line" coordsize="10001,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10001;height:901;visibility:visible;mso-wrap-style:square">
                        <v:fill o:detectmouseclick="t"/>
                        <v:path o:connecttype="none"/>
                      </v:shape>
                      <v:rect id="Rectangle 26" o:spid="_x0000_s1028" style="position:absolute;top:12;width:7518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oKtcAA&#10;AADbAAAADwAAAGRycy9kb3ducmV2LnhtbERPS4vCMBC+C/6HMII3TfWgthpFfICHPai73odmbIrN&#10;pDZR67/fCAt7m4/vOYtVayvxpMaXjhWMhgkI4tzpkgsFP9/7wQyED8gaK8ek4E0eVstuZ4GZdi8+&#10;0fMcChFD2GeowIRQZ1L63JBFP3Q1ceSurrEYImwKqRt8xXBbyXGSTKTFkmODwZo2hvLb+WEVpMEc&#10;q6sd3cfbi9ltvqbp1DxSpfq9dj0HEagN/+I/90HH+Sl8fokHyO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coKtcAAAADbAAAADwAAAAAAAAAAAAAAAACYAgAAZHJzL2Rvd25y&#10;ZXYueG1sUEsFBgAAAAAEAAQA9QAAAIUDAAAAAA==&#10;" fillcolor="#767600">
                        <v:fill color2="yellow" rotate="t" focus="50%" type="gradient"/>
                      </v:rect>
                      <v:rect id="Rectangle 27" o:spid="_x0000_s1029" style="position:absolute;left:3670;top:12;width:1937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/fscEA&#10;AADbAAAADwAAAGRycy9kb3ducmV2LnhtbERPy2rCQBTdF/oPwxXcFJ3UUinRSZCAIJYujEK3l8w1&#10;CWbuhMzk9ffOotDl4bz36WQaMVDnassK3tcRCOLC6ppLBbfrcfUFwnlkjY1lUjCTgzR5fdljrO3I&#10;FxpyX4oQwi5GBZX3bSylKyoy6Na2JQ7c3XYGfYBdKXWHYwg3jdxE0VYarDk0VNhSVlHxyHujoL99&#10;Hufs8vv98Ti/+QP/5HPBmVLLxXTYgfA0+X/xn/ukFWzC+vAl/ACZ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f37HBAAAA2wAAAA8AAAAAAAAAAAAAAAAAmAIAAGRycy9kb3du&#10;cmV2LnhtbFBLBQYAAAAABAAEAPUAAACGAwAAAAA=&#10;" fillcolor="#761800">
                        <v:fill color2="#f30" rotate="t" focus="50%" type="gradient"/>
                      </v:rect>
                      <v:oval id="Oval 28" o:spid="_x0000_s1030" style="position:absolute;left:7493;width:2508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+IYcEA&#10;AADbAAAADwAAAGRycy9kb3ducmV2LnhtbESPQYvCMBSE74L/ITxhb5rYg0i3UWRhwT142OoPeDRv&#10;02rzUpusrf/eCILHYWa+YYrt6Fpxoz40njUsFwoEceVNw1bD6fg9X4MIEdlg65k03CnAdjOdFJgb&#10;P/Av3cpoRYJwyFFDHWOXSxmqmhyGhe+Ik/fne4cxyd5K0+OQ4K6VmVIr6bDhtFBjR181VZfy32lQ&#10;5TBe75VTB7s33Sprzj/2etb6YzbuPkFEGuM7/GrvjYZsCc8v6Qf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viGHBAAAA2wAAAA8AAAAAAAAAAAAAAAAAmAIAAGRycy9kb3du&#10;cmV2LnhtbFBLBQYAAAAABAAEAPUAAACGAwAAAAA=&#10;" fillcolor="green" stroked="f">
                        <v:fill color2="#003b00" rotate="t" focusposition=".5,.5" focussize="" focus="100%" type="gradientRadial"/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17-123-F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CTTAAGATGGCCAATACCCAAGAAAAGAAAT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AflI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/>
            <w:shd w:val="clear" w:color="auto" w:fill="auto"/>
          </w:tcPr>
          <w:p w:rsidR="00D244F3" w:rsidRPr="005A39FA" w:rsidRDefault="00D244F3" w:rsidP="0057546F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17-123-R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ATCGATTTTTGCGTTCTGTAAACTGGC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 w:val="restart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P1</w:t>
            </w:r>
            <w:r w:rsidRPr="00951E60">
              <w:rPr>
                <w:sz w:val="20"/>
                <w:szCs w:val="20"/>
                <w:vertAlign w:val="subscript"/>
              </w:rPr>
              <w:t>72-123</w:t>
            </w:r>
            <w:r w:rsidRPr="00951E60">
              <w:rPr>
                <w:sz w:val="20"/>
                <w:szCs w:val="20"/>
              </w:rPr>
              <w:t>-GFP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 xml:space="preserve">            </w:t>
            </w:r>
            <w:r>
              <w:rPr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3C43E179" wp14:editId="132DB367">
                      <wp:extent cx="633095" cy="90170"/>
                      <wp:effectExtent l="5715" t="10795" r="8890" b="13335"/>
                      <wp:docPr id="18" name="Canvas 1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15" name="Rectangle 2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6350" y="1270"/>
                                  <a:ext cx="379095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FF00"/>
                                    </a:gs>
                                    <a:gs pos="10000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6" name="Rectangle 22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36830" y="1270"/>
                                  <a:ext cx="191770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3300"/>
                                    </a:gs>
                                    <a:gs pos="10000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7" name="Oval 23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384175" y="0"/>
                                  <a:ext cx="248920" cy="90170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008000"/>
                                    </a:gs>
                                    <a:gs pos="100000">
                                      <a:srgbClr val="0080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</a:gra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18" o:spid="_x0000_s1026" editas="canvas" style="width:49.85pt;height:7.1pt;mso-position-horizontal-relative:char;mso-position-vertical-relative:line" coordsize="6330,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">
                      <v:shape id="_x0000_s1027" type="#_x0000_t75" style="position:absolute;width:6330;height:901;visibility:visible;mso-wrap-style:square">
                        <v:fill o:detectmouseclick="t"/>
                        <v:path o:connecttype="none"/>
                      </v:shape>
                      <v:rect id="Rectangle 21" o:spid="_x0000_s1028" style="position:absolute;left:63;top:12;width:3791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cAsMAA&#10;AADbAAAADwAAAGRycy9kb3ducmV2LnhtbERPS4vCMBC+L/gfwgje1lTB1VajiLvCHjysr/vQjE2x&#10;mdQmav33RhD2Nh/fc2aL1lbiRo0vHSsY9BMQxLnTJRcKDvv15wSED8gaK8ek4EEeFvPOxwwz7e68&#10;pdsuFCKGsM9QgQmhzqT0uSGLvu9q4sidXGMxRNgUUjd4j+G2ksMk+ZIWS44NBmtaGcrPu6tVkAbz&#10;V53s4DL8Ppqf1Wacjs01VarXbZdTEIHa8C9+u391nD+C1y/xADl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IcAsMAAAADbAAAADwAAAAAAAAAAAAAAAACYAgAAZHJzL2Rvd25y&#10;ZXYueG1sUEsFBgAAAAAEAAQA9QAAAIUDAAAAAA==&#10;" fillcolor="#767600">
                        <v:fill color2="yellow" rotate="t" focus="50%" type="gradient"/>
                      </v:rect>
                      <v:rect id="Rectangle 22" o:spid="_x0000_s1029" style="position:absolute;left:368;top:12;width:1918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Yo48EA&#10;AADbAAAADwAAAGRycy9kb3ducmV2LnhtbERPTYvCMBC9C/sfwgh7kTVdRVm6jSIFQVY8WIW9Ds3Y&#10;ljaT0kRt/70RBG/zeJ+TrHvTiBt1rrKs4HsagSDOra64UHA+bb9+QDiPrLGxTAoGcrBefYwSjLW9&#10;85FumS9ECGEXo4LS+zaW0uUlGXRT2xIH7mI7gz7ArpC6w3sIN42cRdFSGqw4NJTYUlpSXmdXo+B6&#10;XmyH9Pi/n9d/E7/hQzbknCr1Oe43vyA89f4tfrl3OsxfwvOXcIB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WKOPBAAAA2wAAAA8AAAAAAAAAAAAAAAAAmAIAAGRycy9kb3du&#10;cmV2LnhtbFBLBQYAAAAABAAEAPUAAACGAwAAAAA=&#10;" fillcolor="#761800">
                        <v:fill color2="#f30" rotate="t" focus="50%" type="gradient"/>
                      </v:rect>
                      <v:oval id="Oval 23" o:spid="_x0000_s1030" style="position:absolute;left:3841;width:2489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Z/M8EA&#10;AADbAAAADwAAAGRycy9kb3ducmV2LnhtbERPS2rDMBDdF3IHMYHsGileuMWNEkKgkC66iNsDDNZU&#10;dmKNHEv15/ZRoNDdPN53tvvJtWKgPjSeNWzWCgRx5U3DVsP31/vzK4gQkQ22nknDTAH2u8XTFgvj&#10;Rz7TUEYrUgiHAjXUMXaFlKGqyWFY+444cT++dxgT7K00PY4p3LUyUyqXDhtODTV2dKypupa/ToMq&#10;x+k2V0592pPp8qy5fNjbRevVcjq8gYg0xX/xn/tk0vwXePySDpC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mfzPBAAAA2wAAAA8AAAAAAAAAAAAAAAAAmAIAAGRycy9kb3du&#10;cmV2LnhtbFBLBQYAAAAABAAEAPUAAACGAwAAAAA=&#10;" fillcolor="green" stroked="f">
                        <v:fill color2="#003b00" rotate="t" focusposition=".5,.5" focussize="" focus="100%" type="gradientRadial"/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72-123-F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CTTAAGATGGAGTTGGTTGAATTTGGTTTAAAC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AflI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72-123-R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ATCGATTTTTGCGTTCTGTAAACTGGC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 w:val="restart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P1</w:t>
            </w:r>
            <w:r w:rsidRPr="00951E60">
              <w:rPr>
                <w:sz w:val="20"/>
                <w:szCs w:val="20"/>
                <w:vertAlign w:val="subscript"/>
              </w:rPr>
              <w:t>1-97</w:t>
            </w:r>
            <w:r w:rsidRPr="00951E60">
              <w:rPr>
                <w:sz w:val="20"/>
                <w:szCs w:val="20"/>
              </w:rPr>
              <w:t>-GFP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1A19EED2" wp14:editId="6FEBC055">
                      <wp:extent cx="932180" cy="90805"/>
                      <wp:effectExtent l="5715" t="5715" r="5080" b="8255"/>
                      <wp:docPr id="14" name="Canvas 1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11" name="Rectangle 16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1905"/>
                                  <a:ext cx="671830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FF00"/>
                                    </a:gs>
                                    <a:gs pos="10000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" name="Rectangle 17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492125" y="1905"/>
                                  <a:ext cx="192405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3300"/>
                                    </a:gs>
                                    <a:gs pos="10000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" name="Oval 18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681355" y="0"/>
                                  <a:ext cx="250825" cy="90805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008000"/>
                                    </a:gs>
                                    <a:gs pos="100000">
                                      <a:srgbClr val="0080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</a:gra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14" o:spid="_x0000_s1026" editas="canvas" style="width:73.4pt;height:7.15pt;mso-position-horizontal-relative:char;mso-position-vertical-relative:line" coordsize="9321,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">
                      <v:shape id="_x0000_s1027" type="#_x0000_t75" style="position:absolute;width:9321;height:908;visibility:visible;mso-wrap-style:square">
                        <v:fill o:detectmouseclick="t"/>
                        <v:path o:connecttype="none"/>
                      </v:shape>
                      <v:rect id="Rectangle 16" o:spid="_x0000_s1028" style="position:absolute;top:19;width:6718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wGs8EA&#10;AADbAAAADwAAAGRycy9kb3ducmV2LnhtbERPO2/CMBDeK/EfrEPqVpwwNE3AIASt1KEDpWU/xUcc&#10;EZ9D7Dz672ukSt3u0/e89XayjRio87VjBekiAUFcOl1zpeD76+3pBYQPyBobx6TghzxsN7OHNRba&#10;jfxJwylUIoawL1CBCaEtpPSlIYt+4VriyF1cZzFE2FVSdzjGcNvIZZI8S4s1xwaDLe0NlddTbxXk&#10;wRybi01vy8PZvO4/sjwzfa7U43zarUAEmsK/+M/9ruP8FO6/x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u8BrPBAAAA2wAAAA8AAAAAAAAAAAAAAAAAmAIAAGRycy9kb3du&#10;cmV2LnhtbFBLBQYAAAAABAAEAPUAAACGAwAAAAA=&#10;" fillcolor="#767600">
                        <v:fill color2="yellow" rotate="t" focus="50%" type="gradient"/>
                      </v:rect>
                      <v:rect id="Rectangle 17" o:spid="_x0000_s1029" style="position:absolute;left:4921;top:19;width:1924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0u4MEA&#10;AADbAAAADwAAAGRycy9kb3ducmV2LnhtbERPTYvCMBC9C/6HMIIXWdNVXJZqLKUgLC4erMJeh2Zs&#10;i82kNFHbf78RBG/zeJ+zSXrTiDt1rras4HMegSAurK65VHA+7T6+QTiPrLGxTAoGcpBsx6MNxto+&#10;+Ej33JcihLCLUUHlfRtL6YqKDLq5bYkDd7GdQR9gV0rd4SOEm0YuouhLGqw5NFTYUlZRcc1vRsHt&#10;vNoN2fHvd3ndz3zKh3woOFNqOunTNQhPvX+LX+4fHeYv4PlLOEB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tLuDBAAAA2wAAAA8AAAAAAAAAAAAAAAAAmAIAAGRycy9kb3du&#10;cmV2LnhtbFBLBQYAAAAABAAEAPUAAACGAwAAAAA=&#10;" fillcolor="#761800">
                        <v:fill color2="#f30" rotate="t" focus="50%" type="gradient"/>
                      </v:rect>
                      <v:oval id="Oval 18" o:spid="_x0000_s1030" style="position:absolute;left:6813;width:2508;height:908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15ML8A&#10;AADbAAAADwAAAGRycy9kb3ducmV2LnhtbERPzYrCMBC+C/sOYRb2ZpN1QaQaRRYEPXjY6gMMzZhW&#10;m0ltoq1vvxEEb/Px/c5iNbhG3KkLtWcN35kCQVx6U7PVcDxsxjMQISIbbDyThgcFWC0/RgvMje/5&#10;j+5FtCKFcMhRQxVjm0sZyoochsy3xIk7+c5hTLCz0nTYp3DXyIlSU+mw5tRQYUu/FZWX4uY0qKIf&#10;ro/Sqb3dmnY6qc87ez1r/fU5rOcgIg3xLX65tybN/4HnL+kAufw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XXkwvwAAANsAAAAPAAAAAAAAAAAAAAAAAJgCAABkcnMvZG93bnJl&#10;di54bWxQSwUGAAAAAAQABAD1AAAAhAMAAAAA&#10;" fillcolor="green" stroked="f">
                        <v:fill color2="#003b00" rotate="t" focusposition=".5,.5" focussize="" focus="100%" type="gradientRadial"/>
                      </v:oval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1-97-F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CTTAAGATGAGTCAACCACAAAAACAAC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AflI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1-97-R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ATCGATTACGTAATCATATATTTGTAAGGC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 w:val="restart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SP</w:t>
            </w:r>
            <w:r w:rsidRPr="00951E60">
              <w:rPr>
                <w:sz w:val="20"/>
                <w:szCs w:val="20"/>
                <w:vertAlign w:val="subscript"/>
              </w:rPr>
              <w:t>1-</w:t>
            </w:r>
            <w:r w:rsidRPr="00325136">
              <w:rPr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>SEMP1</w:t>
            </w:r>
            <w:r w:rsidRPr="00325136">
              <w:rPr>
                <w:sz w:val="20"/>
                <w:szCs w:val="20"/>
                <w:vertAlign w:val="subscript"/>
              </w:rPr>
              <w:t>17</w:t>
            </w:r>
            <w:r w:rsidRPr="00951E60">
              <w:rPr>
                <w:sz w:val="20"/>
                <w:szCs w:val="20"/>
                <w:vertAlign w:val="subscript"/>
              </w:rPr>
              <w:t>-123</w:t>
            </w:r>
            <w:r w:rsidRPr="00951E60">
              <w:rPr>
                <w:sz w:val="20"/>
                <w:szCs w:val="20"/>
              </w:rPr>
              <w:t>-GFP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25264E92" wp14:editId="49A0EE56">
                      <wp:extent cx="1122045" cy="90170"/>
                      <wp:effectExtent l="5715" t="13335" r="5715" b="10795"/>
                      <wp:docPr id="10" name="Canvas 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6" name="Rectangle 10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0"/>
                                  <a:ext cx="874395" cy="9017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FF00"/>
                                    </a:gs>
                                    <a:gs pos="10000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7" name="Rectangle 11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490220" y="0"/>
                                  <a:ext cx="192405" cy="9017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3300"/>
                                    </a:gs>
                                    <a:gs pos="10000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" name="Oval 12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873125" y="0"/>
                                  <a:ext cx="248920" cy="90170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008000"/>
                                    </a:gs>
                                    <a:gs pos="100000">
                                      <a:srgbClr val="0080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</a:gra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9" name="Rectangle 13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0"/>
                                  <a:ext cx="121920" cy="9017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CC66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CC6600"/>
                                    </a:gs>
                                    <a:gs pos="100000">
                                      <a:srgbClr val="CC66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10" o:spid="_x0000_s1026" editas="canvas" style="width:88.35pt;height:7.1pt;mso-position-horizontal-relative:char;mso-position-vertical-relative:line" coordsize="11220,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">
                      <v:shape id="_x0000_s1027" type="#_x0000_t75" style="position:absolute;width:11220;height:901;visibility:visible;mso-wrap-style:square">
                        <v:fill o:detectmouseclick="t"/>
                        <v:path o:connecttype="none"/>
                      </v:shape>
                      <v:rect id="Rectangle 10" o:spid="_x0000_s1028" style="position:absolute;width:8743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G85sIA&#10;AADaAAAADwAAAGRycy9kb3ducmV2LnhtbESPT4vCMBTE78J+h/AEb5rqQW3XKOIf2IOHter90Tyb&#10;ss1Lt4na/fZmQfA4zMxvmMWqs7W4U+srxwrGowQEceF0xaWC82k/nIPwAVlj7ZgU/JGH1fKjt8BM&#10;uwcf6Z6HUkQI+wwVmBCaTEpfGLLoR64hjt7VtRZDlG0pdYuPCLe1nCTJVFqsOC4YbGhjqPjJb1ZB&#10;Gsx3fbXj38n2YnabwyydmVuq1KDfrT9BBOrCO/xqf2kFU/i/Em+AX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gbzmwgAAANoAAAAPAAAAAAAAAAAAAAAAAJgCAABkcnMvZG93&#10;bnJldi54bWxQSwUGAAAAAAQABAD1AAAAhwMAAAAA&#10;" fillcolor="#767600">
                        <v:fill color2="yellow" rotate="t" focus="50%" type="gradient"/>
                      </v:rect>
                      <v:rect id="Rectangle 11" o:spid="_x0000_s1029" style="position:absolute;left:4902;width:1924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f8IA&#10;AADaAAAADwAAAGRycy9kb3ducmV2LnhtbESPQYvCMBSE78L+h/AWvMiarqIrXaNIQRDFQ7vCXh/N&#10;sy02L6WJ2v57Iwgeh5n5hlmuO1OLG7WusqzgexyBIM6trrhQcPrbfi1AOI+ssbZMCnpysF59DJYY&#10;a3vnlG6ZL0SAsItRQel9E0vp8pIMurFtiIN3tq1BH2RbSN3iPcBNLSdRNJcGKw4LJTaUlJRfsqtR&#10;cD3Ntn2S/h+ml/3Ib/iY9TknSg0/u80vCE+df4df7Z1W8APPK+EG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hzl/wgAAANoAAAAPAAAAAAAAAAAAAAAAAJgCAABkcnMvZG93&#10;bnJldi54bWxQSwUGAAAAAAQABAD1AAAAhwMAAAAA&#10;" fillcolor="#761800">
                        <v:fill color2="#f30" rotate="t" focus="50%" type="gradient"/>
                      </v:rect>
                      <v:oval id="Oval 12" o:spid="_x0000_s1030" style="position:absolute;left:8731;width:2489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OF+70A&#10;AADaAAAADwAAAGRycy9kb3ducmV2LnhtbERPzYrCMBC+C75DmAVvmqwHkdooiyDowYPVBxiaMa3b&#10;TGoTbX17cxA8fnz/+WZwjXhSF2rPGn5nCgRx6U3NVsPlvJsuQYSIbLDxTBpeFGCzHo9yzIzv+UTP&#10;IlqRQjhkqKGKsc2kDGVFDsPMt8SJu/rOYUyws9J02Kdw18i5UgvpsObUUGFL24rK/+LhNKiiH+6v&#10;0qmj3Zt2Ma9vB3u/aT35Gf5WICIN8Sv+uPdGQ9qarqQbINdv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SOF+70AAADaAAAADwAAAAAAAAAAAAAAAACYAgAAZHJzL2Rvd25yZXYu&#10;eG1sUEsFBgAAAAAEAAQA9QAAAIIDAAAAAA==&#10;" fillcolor="green" stroked="f">
                        <v:fill color2="#003b00" rotate="t" focusposition=".5,.5" focussize="" focus="100%" type="gradientRadial"/>
                      </v:oval>
                      <v:rect id="Rectangle 13" o:spid="_x0000_s1031" style="position:absolute;width:1219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LQG8IA&#10;AADaAAAADwAAAGRycy9kb3ducmV2LnhtbESPQWvCQBSE74L/YXmFXqRuzCE0qasUodSbJNX7M/tM&#10;QrJvw+5W03/fFQSPw8x8w6y3kxnElZzvLCtYLRMQxLXVHTcKjj9fb+8gfEDWOFgmBX/kYbuZz9ZY&#10;aHvjkq5VaESEsC9QQRvCWEjp65YM+qUdiaN3sc5giNI1Uju8RbgZZJokmTTYcVxocaRdS3Vf/RoF&#10;2WLVX6b9d3k6nHNny7RPs6pX6vVl+vwAEWgKz/CjvdcKcrhfiTdAb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ktAbwgAAANoAAAAPAAAAAAAAAAAAAAAAAJgCAABkcnMvZG93&#10;bnJldi54bWxQSwUGAAAAAAQABAD1AAAAhwMAAAAA&#10;" fillcolor="#5e2f00">
                        <v:fill color2="#c60" rotate="t" focus="50%" type="gradien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SP1-F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CTTAAGATGAAGATCATATTCTTTTTATGTTC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ATTTCTTTTTTTTATTATAAATACACAATGTGTAG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CAATACCCAAGAAAAGAAAT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AflI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SP1-R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ATCGATTTTTGCGTTCTGTAAACTGGC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 w:val="restart"/>
            <w:shd w:val="clear" w:color="auto" w:fill="auto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2</w:t>
            </w:r>
            <w:r w:rsidRPr="00951E60">
              <w:rPr>
                <w:sz w:val="20"/>
                <w:szCs w:val="20"/>
                <w:vertAlign w:val="subscript"/>
              </w:rPr>
              <w:t>1-16</w:t>
            </w:r>
            <w:r>
              <w:rPr>
                <w:sz w:val="20"/>
                <w:szCs w:val="20"/>
              </w:rPr>
              <w:t>SEMP1</w:t>
            </w:r>
            <w:r w:rsidRPr="00951E60">
              <w:rPr>
                <w:sz w:val="20"/>
                <w:szCs w:val="20"/>
                <w:vertAlign w:val="subscript"/>
              </w:rPr>
              <w:t>17-123</w:t>
            </w:r>
            <w:r w:rsidRPr="00951E60">
              <w:rPr>
                <w:sz w:val="20"/>
                <w:szCs w:val="20"/>
              </w:rPr>
              <w:t>-GFP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4FBEBAE3" wp14:editId="63146DFB">
                      <wp:extent cx="1123950" cy="90170"/>
                      <wp:effectExtent l="5715" t="12700" r="3810" b="11430"/>
                      <wp:docPr id="5" name="Canvas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1" name="Rectangle 4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1270"/>
                                  <a:ext cx="876300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FF00"/>
                                    </a:gs>
                                    <a:gs pos="100000">
                                      <a:srgbClr val="FFFF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" name="Rectangle 5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492125" y="1270"/>
                                  <a:ext cx="192405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FF3300"/>
                                    </a:gs>
                                    <a:gs pos="100000">
                                      <a:srgbClr val="FF33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" name="Oval 6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875030" y="0"/>
                                  <a:ext cx="248920" cy="90170"/>
                                </a:xfrm>
                                <a:prstGeom prst="ellipse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008000"/>
                                    </a:gs>
                                    <a:gs pos="100000">
                                      <a:srgbClr val="008000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</a:gradFill>
                                <a:ln>
                                  <a:noFill/>
                                </a:ln>
                                <a:effectLst/>
                                <a:extLst>
                                  <a:ext uri="{91240B29-F687-4F45-9708-019B960494DF}">
                                    <a14:hiddenLine xmlns:a14="http://schemas.microsoft.com/office/drawing/2010/main" w="9525" algn="ctr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" name="Rectangle 7"/>
                              <wps:cNvSpPr>
                                <a:spLocks noChangeArrowheads="1"/>
                              </wps:cNvSpPr>
                              <wps:spPr bwMode="auto">
                                <a:xfrm flipV="1">
                                  <a:off x="0" y="1270"/>
                                  <a:ext cx="123825" cy="88900"/>
                                </a:xfrm>
                                <a:prstGeom prst="rect">
                                  <a:avLst/>
                                </a:prstGeom>
                                <a:gradFill rotWithShape="1">
                                  <a:gsLst>
                                    <a:gs pos="0">
                                      <a:srgbClr val="333399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  <a:gs pos="50000">
                                      <a:srgbClr val="333399"/>
                                    </a:gs>
                                    <a:gs pos="100000">
                                      <a:srgbClr val="333399">
                                        <a:gamma/>
                                        <a:shade val="46275"/>
                                        <a:invGamma/>
                                      </a:srgbClr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5" o:spid="_x0000_s1026" editas="canvas" style="width:88.5pt;height:7.1pt;mso-position-horizontal-relative:char;mso-position-vertical-relative:line" coordsize="11239,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">
                      <v:shape id="_x0000_s1027" type="#_x0000_t75" style="position:absolute;width:11239;height:901;visibility:visible;mso-wrap-style:square">
                        <v:fill o:detectmouseclick="t"/>
                        <v:path o:connecttype="none"/>
                      </v:shape>
                      <v:rect id="Rectangle 4" o:spid="_x0000_s1028" style="position:absolute;top:12;width:8763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gkksEA&#10;AADaAAAADwAAAGRycy9kb3ducmV2LnhtbERPO2/CMBDeK/EfrENiK04YmiZgIkRbiaFDy2M/xUcc&#10;EZ9DbEj672ukSp1On77nrcrRtuJOvW8cK0jnCQjiyumGawXHw8fzKwgfkDW2jknBD3ko15OnFRba&#10;DfxN932oRQxhX6ACE0JXSOkrQxb93HXEkTu73mKIsK+l7nGI4baViyR5kRYbjg0GO9oaqi77m1WQ&#10;B/PVnm16XbydzPv2M8szc8uVmk3HzRJEoDH8i//cOx3nw+OVx5X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5oJJLBAAAA2gAAAA8AAAAAAAAAAAAAAAAAmAIAAGRycy9kb3du&#10;cmV2LnhtbFBLBQYAAAAABAAEAPUAAACGAwAAAAA=&#10;" fillcolor="#767600">
                        <v:fill color2="yellow" rotate="t" focus="50%" type="gradient"/>
                      </v:rect>
                      <v:rect id="Rectangle 5" o:spid="_x0000_s1029" style="position:absolute;left:4921;top:12;width:1924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Ca58IA&#10;AADaAAAADwAAAGRycy9kb3ducmV2LnhtbESPQYvCMBSE74L/ITzBi6zpKi5LNZZSEBYXD1Zhr4/m&#10;2Rabl9JEbf/9RhA8DjPzDbNJetOIO3Wutqzgcx6BIC6srrlUcD7tPr5BOI+ssbFMCgZykGzHow3G&#10;2j74SPfclyJA2MWooPK+jaV0RUUG3dy2xMG72M6gD7Irpe7wEeCmkYso+pIGaw4LFbaUVVRc85tR&#10;cDuvdkN2/PtdXvczn/IhHwrOlJpO+nQNwlPv3+FX+0crWMDzSrgBcvs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8JrnwgAAANoAAAAPAAAAAAAAAAAAAAAAAJgCAABkcnMvZG93&#10;bnJldi54bWxQSwUGAAAAAAQABAD1AAAAhwMAAAAA&#10;" fillcolor="#761800">
                        <v:fill color2="#f30" rotate="t" focus="50%" type="gradient"/>
                      </v:rect>
                      <v:oval id="Oval 6" o:spid="_x0000_s1030" style="position:absolute;left:8750;width:2489;height:90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cXisEA&#10;AADaAAAADwAAAGRycy9kb3ducmV2LnhtbESPQYvCMBSE78L+h/AW9maTdUGkGkUWBD142OoPeDTP&#10;tNq81Cba+u83guBxmJlvmMVqcI24Uxdqzxq+MwWCuPSmZqvheNiMZyBCRDbYeCYNDwqwWn6MFpgb&#10;3/Mf3YtoRYJwyFFDFWObSxnKihyGzLfEyTv5zmFMsrPSdNgnuGvkRKmpdFhzWqiwpd+KyktxcxpU&#10;0Q/XR+nU3m5NO53U5529nrX++hzWcxCRhvgOv9pbo+EHnlfSD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eHF4rBAAAA2gAAAA8AAAAAAAAAAAAAAAAAmAIAAGRycy9kb3du&#10;cmV2LnhtbFBLBQYAAAAABAAEAPUAAACGAwAAAAA=&#10;" fillcolor="green" stroked="f">
                        <v:fill color2="#003b00" rotate="t" focusposition=".5,.5" focussize="" focus="100%" type="gradientRadial"/>
                      </v:oval>
                      <v:rect id="Rectangle 7" o:spid="_x0000_s1031" style="position:absolute;top:12;width:1238;height:889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PocQA&#10;AADaAAAADwAAAGRycy9kb3ducmV2LnhtbESPQWvCQBSE74X+h+UVvNWNIiLRVURJ8WARbUCPj+wz&#10;G82+TbNbTf99VxB6HGbmG2a26GwtbtT6yrGCQT8BQVw4XXGpIP/K3icgfEDWWDsmBb/kYTF/fZlh&#10;qt2d93Q7hFJECPsUFZgQmlRKXxiy6PuuIY7e2bUWQ5RtKXWL9wi3tRwmyVharDguGGxoZai4Hn6s&#10;gu+T3eRHk5Uf2Xj7uVvnW3c5TpTqvXXLKYhAXfgPP9sbrWAEjyvxBsj5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Kj6HEAAAA2gAAAA8AAAAAAAAAAAAAAAAAmAIAAGRycy9k&#10;b3ducmV2LnhtbFBLBQYAAAAABAAEAPUAAACJAwAAAAA=&#10;" fillcolor="#181847">
                        <v:fill color2="#339" rotate="t" focus="50%" type="gradien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2-F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CTTAAGATGCAGCCTTGTCCATATGATGTATA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ATCAAATAAACCATGTAGGAACTCATTGGGCTGC</w:t>
            </w:r>
          </w:p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ATACCCAAGAAAAGAAAT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AflII</w:t>
            </w:r>
            <w:proofErr w:type="spellEnd"/>
          </w:p>
        </w:tc>
      </w:tr>
      <w:tr w:rsidR="00D244F3" w:rsidRPr="00951E60" w:rsidTr="0057546F">
        <w:tc>
          <w:tcPr>
            <w:tcW w:w="1996" w:type="dxa"/>
            <w:vMerge/>
            <w:shd w:val="clear" w:color="auto" w:fill="auto"/>
          </w:tcPr>
          <w:p w:rsidR="00D244F3" w:rsidRPr="005A39FA" w:rsidRDefault="00D244F3" w:rsidP="0057546F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M2-R</w:t>
            </w:r>
          </w:p>
        </w:tc>
        <w:tc>
          <w:tcPr>
            <w:tcW w:w="5409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rPr>
                <w:sz w:val="20"/>
                <w:szCs w:val="20"/>
              </w:rPr>
            </w:pPr>
            <w:r w:rsidRPr="00951E60">
              <w:rPr>
                <w:sz w:val="20"/>
                <w:szCs w:val="20"/>
              </w:rPr>
              <w:t>CAGTATCGATTTTTGCGTTCTGTAAACTGGCT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D244F3" w:rsidRPr="00951E60" w:rsidRDefault="00D244F3" w:rsidP="005754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E60">
              <w:rPr>
                <w:rFonts w:ascii="Arial" w:hAnsi="Arial" w:cs="Arial"/>
                <w:sz w:val="20"/>
                <w:szCs w:val="20"/>
              </w:rPr>
              <w:t>ClaI</w:t>
            </w:r>
            <w:proofErr w:type="spellEnd"/>
          </w:p>
        </w:tc>
      </w:tr>
    </w:tbl>
    <w:p w:rsidR="00D244F3" w:rsidRDefault="00D244F3" w:rsidP="00D244F3">
      <w:pPr>
        <w:spacing w:line="480" w:lineRule="auto"/>
        <w:jc w:val="both"/>
        <w:rPr>
          <w:b/>
        </w:rPr>
      </w:pPr>
    </w:p>
    <w:p w:rsidR="00D244F3" w:rsidRDefault="00D244F3" w:rsidP="00D244F3">
      <w:pPr>
        <w:spacing w:line="480" w:lineRule="auto"/>
        <w:jc w:val="both"/>
      </w:pPr>
      <w:r>
        <w:rPr>
          <w:b/>
        </w:rPr>
        <w:t xml:space="preserve">Table S1. </w:t>
      </w:r>
      <w:r>
        <w:t xml:space="preserve">Primers used to generate truncated and mutated constructs for SEMP1 trafficking studies. </w:t>
      </w:r>
      <w:proofErr w:type="spellStart"/>
      <w:r w:rsidRPr="00CB49F7">
        <w:rPr>
          <w:i/>
        </w:rPr>
        <w:t>Afl</w:t>
      </w:r>
      <w:r>
        <w:t>II</w:t>
      </w:r>
      <w:proofErr w:type="spellEnd"/>
      <w:r>
        <w:t xml:space="preserve"> and </w:t>
      </w:r>
      <w:proofErr w:type="spellStart"/>
      <w:r w:rsidRPr="00CB49F7">
        <w:rPr>
          <w:i/>
        </w:rPr>
        <w:t>Cla</w:t>
      </w:r>
      <w:r>
        <w:t>I</w:t>
      </w:r>
      <w:proofErr w:type="spellEnd"/>
      <w:r>
        <w:t xml:space="preserve"> restriction sites (RS) thereby allowed directional cloning into the pARL1mGFPmT transfection vector.</w:t>
      </w:r>
    </w:p>
    <w:p w:rsidR="00D244F3" w:rsidRDefault="00D244F3" w:rsidP="00D244F3">
      <w:pPr>
        <w:spacing w:line="480" w:lineRule="auto"/>
        <w:jc w:val="both"/>
        <w:rPr>
          <w:b/>
          <w:sz w:val="32"/>
          <w:szCs w:val="32"/>
        </w:rPr>
      </w:pPr>
    </w:p>
    <w:p w:rsidR="00FF67EB" w:rsidRPr="00B24259" w:rsidRDefault="00FF67EB" w:rsidP="00B24259">
      <w:pPr>
        <w:spacing w:after="200" w:line="276" w:lineRule="auto"/>
        <w:rPr>
          <w:b/>
        </w:rPr>
      </w:pPr>
    </w:p>
    <w:sectPr w:rsidR="00FF67EB" w:rsidRPr="00B24259" w:rsidSect="00B60601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4F3"/>
    <w:rsid w:val="008305C9"/>
    <w:rsid w:val="00B24259"/>
    <w:rsid w:val="00D244F3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244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semiHidden/>
    <w:unhideWhenUsed/>
    <w:rsid w:val="00D244F3"/>
  </w:style>
  <w:style w:type="character" w:styleId="LineNumber">
    <w:name w:val="line number"/>
    <w:basedOn w:val="DefaultParagraphFont"/>
    <w:uiPriority w:val="99"/>
    <w:semiHidden/>
    <w:unhideWhenUsed/>
    <w:rsid w:val="00D24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244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semiHidden/>
    <w:unhideWhenUsed/>
    <w:rsid w:val="00D244F3"/>
  </w:style>
  <w:style w:type="character" w:styleId="LineNumber">
    <w:name w:val="line number"/>
    <w:basedOn w:val="DefaultParagraphFont"/>
    <w:uiPriority w:val="99"/>
    <w:semiHidden/>
    <w:unhideWhenUsed/>
    <w:rsid w:val="00D24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Peter Beck</dc:creator>
  <cp:lastModifiedBy>HansPeter Beck</cp:lastModifiedBy>
  <cp:revision>2</cp:revision>
  <dcterms:created xsi:type="dcterms:W3CDTF">2014-07-04T12:24:00Z</dcterms:created>
  <dcterms:modified xsi:type="dcterms:W3CDTF">2014-07-04T12:24:00Z</dcterms:modified>
</cp:coreProperties>
</file>